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6D276" w14:textId="77777777" w:rsidR="008E7D77" w:rsidRDefault="00784071">
      <w:pPr>
        <w:widowControl/>
        <w:textAlignment w:val="center"/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proofErr w:type="spellStart"/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sTable</w:t>
      </w:r>
      <w:proofErr w:type="spellEnd"/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4: TSO500 gene list</w:t>
      </w:r>
    </w:p>
    <w:p w14:paraId="0A44F208" w14:textId="77777777" w:rsidR="008E7D77" w:rsidRDefault="008E7D77">
      <w:pPr>
        <w:widowControl/>
        <w:jc w:val="center"/>
        <w:textAlignment w:val="center"/>
        <w:rPr>
          <w:rFonts w:ascii="Times New Roman" w:eastAsia="SimSun" w:hAnsi="Times New Roman" w:cs="Times New Roman"/>
          <w:b/>
          <w:bCs/>
          <w:color w:val="555555"/>
          <w:kern w:val="0"/>
          <w:sz w:val="26"/>
          <w:szCs w:val="26"/>
          <w:lang w:bidi="ar"/>
        </w:rPr>
      </w:pPr>
    </w:p>
    <w:tbl>
      <w:tblPr>
        <w:tblW w:w="13849" w:type="dxa"/>
        <w:tblInd w:w="96" w:type="dxa"/>
        <w:tblLook w:val="04A0" w:firstRow="1" w:lastRow="0" w:firstColumn="1" w:lastColumn="0" w:noHBand="0" w:noVBand="1"/>
      </w:tblPr>
      <w:tblGrid>
        <w:gridCol w:w="1501"/>
        <w:gridCol w:w="1541"/>
        <w:gridCol w:w="1481"/>
        <w:gridCol w:w="1681"/>
        <w:gridCol w:w="1481"/>
        <w:gridCol w:w="1601"/>
        <w:gridCol w:w="1461"/>
        <w:gridCol w:w="1561"/>
        <w:gridCol w:w="1541"/>
      </w:tblGrid>
      <w:tr w:rsidR="008E7D77" w14:paraId="5DACE365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C57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BL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642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CND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1FC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PCAM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1FE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OXA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1FD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GF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27B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EN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67B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DGFR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12E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E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B9D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AF1</w:t>
            </w:r>
          </w:p>
        </w:tc>
      </w:tr>
      <w:tr w:rsidR="008E7D77" w14:paraId="692440D8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758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BL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969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CNE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D5B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PHA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32B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OXL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0FC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GF1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B84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ET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8A0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DK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7F8E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E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8A2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BX3</w:t>
            </w:r>
          </w:p>
        </w:tc>
      </w:tr>
      <w:tr w:rsidR="008E7D77" w14:paraId="06899DCD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A06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CVR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1B2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2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A16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PHA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E9A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OXO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669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GF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2D1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G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8AA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DPK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AE9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FWD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BDD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CEB1</w:t>
            </w:r>
          </w:p>
        </w:tc>
      </w:tr>
      <w:tr w:rsidR="008E7D77" w14:paraId="450AF485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79E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CVR1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176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2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137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PHA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09B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OXP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149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KBK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AD8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IT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41F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G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F7A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HE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46A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CF3</w:t>
            </w:r>
          </w:p>
        </w:tc>
      </w:tr>
      <w:tr w:rsidR="008E7D77" w14:paraId="0D1D1387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5E3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KT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644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109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PHB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52A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RS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38B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KZF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D97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LH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7B6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HF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C0F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HO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935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CF7L2</w:t>
            </w:r>
          </w:p>
        </w:tc>
      </w:tr>
      <w:tr w:rsidR="008E7D77" w14:paraId="7EFB3017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C7E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KT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F88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79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1B3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BB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4A4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UBP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061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L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BC2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LL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562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HOX2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CC4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IC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E5D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ERC</w:t>
            </w:r>
          </w:p>
        </w:tc>
      </w:tr>
      <w:tr w:rsidR="008E7D77" w14:paraId="7AB4DB55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D64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KT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EEE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79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0BF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BB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690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Y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262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L7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B21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LLT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81C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C2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DCE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IT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5E7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ERT</w:t>
            </w:r>
          </w:p>
        </w:tc>
      </w:tr>
      <w:tr w:rsidR="008E7D77" w14:paraId="72FE1450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344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L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7C8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C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210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BB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E96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ABRA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A7B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NH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8BB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PL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D7D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C2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AC8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NF4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3AD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ET1</w:t>
            </w:r>
          </w:p>
        </w:tc>
      </w:tr>
      <w:tr w:rsidR="008E7D77" w14:paraId="079F7BA2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2DC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LOX12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411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H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539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CC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974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ATA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473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NHB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087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RE11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7A0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C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CB2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OS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FBE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ET2</w:t>
            </w:r>
          </w:p>
        </w:tc>
      </w:tr>
      <w:tr w:rsidR="008E7D77" w14:paraId="4D67A949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A2B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NKRD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D89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1D7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CC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987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ATA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2FA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NPP4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D1E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SH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142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C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434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PS6KA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BD0D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FE3</w:t>
            </w:r>
          </w:p>
        </w:tc>
      </w:tr>
      <w:tr w:rsidR="008E7D77" w14:paraId="22357FB3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45E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NKRD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4E72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293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CC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556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ATA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36E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NPP4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080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SH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56B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C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C5C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PS6KB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5E6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FRC</w:t>
            </w:r>
          </w:p>
        </w:tc>
      </w:tr>
      <w:tr w:rsidR="008E7D77" w14:paraId="72612A50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B26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P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9C2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193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CC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7B3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ATA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FEB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NS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716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SH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DFC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C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601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PS6KB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0B8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GFBR1</w:t>
            </w:r>
          </w:p>
        </w:tc>
      </w:tr>
      <w:tr w:rsidR="008E7D77" w14:paraId="4ABB7320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363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209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0C9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CC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628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ATA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C4D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RF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45F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ST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4CA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864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P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2E2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GFBR2</w:t>
            </w:r>
          </w:p>
        </w:tc>
      </w:tr>
      <w:tr w:rsidR="008E7D77" w14:paraId="60B1E87C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795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RAF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4CA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N1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B68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34E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EN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503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RF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20F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ST1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BAA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R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D27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UNX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CB2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MEM127</w:t>
            </w:r>
          </w:p>
        </w:tc>
      </w:tr>
      <w:tr w:rsidR="008E7D77" w14:paraId="1A09F6A6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D70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RFRP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1CA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N1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2F3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RRFI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8D0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ID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E7C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RS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E43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TO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B70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R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4A4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UNX1T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661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MPRSS2</w:t>
            </w:r>
          </w:p>
        </w:tc>
      </w:tr>
      <w:tr w:rsidR="008E7D77" w14:paraId="7194B42A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F3C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RID1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F3D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N2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35F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SR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A9F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LI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E1F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RS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B9A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UTYH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68F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K3R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F7B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YB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CFC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NFAIP3</w:t>
            </w:r>
          </w:p>
        </w:tc>
      </w:tr>
      <w:tr w:rsidR="008E7D77" w14:paraId="577C5B92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B10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lastRenderedPageBreak/>
              <w:t>ARID1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70D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N2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1E4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T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4D0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NA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1CA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JAK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DA8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YB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854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IM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D84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D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97B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NFRSF14</w:t>
            </w:r>
          </w:p>
        </w:tc>
      </w:tr>
      <w:tr w:rsidR="008E7D77" w14:paraId="4612AB26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C58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RID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D5E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DKN2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2DD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TV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C93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NA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F21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JAK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45E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Y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6C9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LCG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7CC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DHAF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A04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OP1</w:t>
            </w:r>
          </w:p>
        </w:tc>
      </w:tr>
      <w:tr w:rsidR="008E7D77" w14:paraId="05275361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B05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RID5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C3C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EBP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C91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TV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483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NAQ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F27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JAK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F8A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YCL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7CE1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LK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6E1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DH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86D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OP2A</w:t>
            </w:r>
          </w:p>
        </w:tc>
      </w:tr>
      <w:tr w:rsidR="008E7D77" w14:paraId="54D97008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53F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SXL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904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ENP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158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TV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5BA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NA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8C7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JU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311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YC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E4B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MAIP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859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DH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AE5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P53</w:t>
            </w:r>
          </w:p>
        </w:tc>
      </w:tr>
      <w:tr w:rsidR="008E7D77" w14:paraId="116DD5B6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C07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SXL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769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HD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706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TV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CD7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PR1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501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AT6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072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YD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2E9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MS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603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DH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826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P63</w:t>
            </w:r>
          </w:p>
        </w:tc>
      </w:tr>
      <w:tr w:rsidR="008E7D77" w14:paraId="4CEE3FB9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647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T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B9D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HD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7FC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WSR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1B5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PS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798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DM5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F36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YOD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757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MS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ADB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ETBP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7B5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RAF2</w:t>
            </w:r>
          </w:p>
        </w:tc>
      </w:tr>
      <w:tr w:rsidR="008E7D77" w14:paraId="15680825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7FD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T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0B1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HEK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480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ZH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D44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REM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21B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DM5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59B1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AB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7B2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NRC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0FF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ETD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4D6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RAF7</w:t>
            </w:r>
          </w:p>
        </w:tc>
      </w:tr>
      <w:tr w:rsidR="008E7D77" w14:paraId="0411C106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3A1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TRX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B5F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HEK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7E6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M123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CA1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RIN2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000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DM6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789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B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ECB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OLD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D01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F3B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325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SC1</w:t>
            </w:r>
          </w:p>
        </w:tc>
      </w:tr>
      <w:tr w:rsidR="008E7D77" w14:paraId="32585EC4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A40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URK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5CE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I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000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M175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0A6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RM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8AF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D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5AD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COA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783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O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E65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H2B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58B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SC2</w:t>
            </w:r>
          </w:p>
        </w:tc>
      </w:tr>
      <w:tr w:rsidR="008E7D77" w14:paraId="3DFE4583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497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URK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1FE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REBBP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2B0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M46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8B6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GSK3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81B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EAP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BD9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COR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422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PAR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FAA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H2D1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D2A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TSHR</w:t>
            </w:r>
          </w:p>
        </w:tc>
      </w:tr>
      <w:tr w:rsidR="008E7D77" w14:paraId="2097506E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866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XIN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33F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RK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EDF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NC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D98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3F3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E8F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E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D65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EGR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12A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PM1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9A9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HQ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15C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U2AF1</w:t>
            </w:r>
          </w:p>
        </w:tc>
      </w:tr>
      <w:tr w:rsidR="008E7D77" w14:paraId="53C84C87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5D6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XIN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49A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RLF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801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NC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49E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3F3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ACB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IF5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7A4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F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77F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PP2R1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22D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LIT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38F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VEGFA</w:t>
            </w:r>
          </w:p>
        </w:tc>
      </w:tr>
      <w:tr w:rsidR="008E7D77" w14:paraId="7A7A9EDC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C09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AX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449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SF1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255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NCD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0A9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3F3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50B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I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909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F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8EC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PP2R2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47C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LX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341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VHL</w:t>
            </w:r>
          </w:p>
        </w:tc>
      </w:tr>
      <w:tr w:rsidR="008E7D77" w14:paraId="105AC4FF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60D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2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3EB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SF3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D7E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NC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C36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G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A05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LF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D8A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FE2L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81D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PP6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D79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AD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B3F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VTCN1</w:t>
            </w:r>
          </w:p>
        </w:tc>
      </w:tr>
      <w:tr w:rsidR="008E7D77" w14:paraId="30768B5A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371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AP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452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SNK1A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583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NCF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CDB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1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B53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LHL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29B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FKBI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7C9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RDM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680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AD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813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WISP3</w:t>
            </w:r>
          </w:p>
        </w:tc>
      </w:tr>
      <w:tr w:rsidR="008E7D77" w14:paraId="510D884F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CA2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ARD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CE1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TC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7B0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NC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D07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2B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E27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MT2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870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KX2-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1B2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REX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4C5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AD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365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WT1</w:t>
            </w:r>
          </w:p>
        </w:tc>
      </w:tr>
      <w:tr w:rsidR="008E7D77" w14:paraId="250714FD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121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BC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02E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TLA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20A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NC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94D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83C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MT2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4A8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KX3-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D43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RKAR1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4FC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ARCA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1F5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XIAP</w:t>
            </w:r>
          </w:p>
        </w:tc>
      </w:tr>
      <w:tr w:rsidR="008E7D77" w14:paraId="7A044329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F33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CL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85D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TNNA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0C9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NC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8AC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5F5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MT2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856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OTCH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1FA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RKC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FB3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ARCB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AF9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XPO1</w:t>
            </w:r>
          </w:p>
        </w:tc>
      </w:tr>
      <w:tr w:rsidR="008E7D77" w14:paraId="14A3F744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74E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lastRenderedPageBreak/>
              <w:t>BCL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A93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TNNB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9BD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868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3AF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KRA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D47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OTCH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F48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RKD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B41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ARCD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901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XRCC2</w:t>
            </w:r>
          </w:p>
        </w:tc>
      </w:tr>
      <w:tr w:rsidR="008E7D77" w14:paraId="3D22F1ED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A4D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CL2L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EF8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UL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EDD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AT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8D6A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893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LAMP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57A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OTCH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81F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RSS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EA8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C1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180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YAP1</w:t>
            </w:r>
          </w:p>
        </w:tc>
      </w:tr>
      <w:tr w:rsidR="008E7D77" w14:paraId="24ECF6C3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F71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CL2L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75E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UX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359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BXW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1E9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C2A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LATS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555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OTCH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98B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TCH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206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C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69B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YES1</w:t>
            </w:r>
          </w:p>
        </w:tc>
      </w:tr>
      <w:tr w:rsidR="008E7D77" w14:paraId="3A702DF9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69C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CL2L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20C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XCR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6D8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38C5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E8C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LATS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02B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P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5B0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TE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F8C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M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DC7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ZBTB2</w:t>
            </w:r>
          </w:p>
        </w:tc>
      </w:tr>
      <w:tr w:rsidR="008E7D77" w14:paraId="7FBA6F33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8F8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CL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573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YL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2BC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1D0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9EC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LMO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3C5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RA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CB3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TPN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C40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NCAI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886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ZBTB7A</w:t>
            </w:r>
          </w:p>
        </w:tc>
      </w:tr>
      <w:tr w:rsidR="008E7D77" w14:paraId="028B7727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E64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C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40C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AX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41E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F1F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AA6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LRP1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206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RG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09F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TPR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C85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OCS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286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ZFHX3</w:t>
            </w:r>
          </w:p>
        </w:tc>
      </w:tr>
      <w:tr w:rsidR="008E7D77" w14:paraId="3D4A34AF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C46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CORL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3D7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CUN1D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03B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1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172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I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5D8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LY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329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SD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E06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TP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0B4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OX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F17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ZNF217</w:t>
            </w:r>
          </w:p>
        </w:tc>
      </w:tr>
      <w:tr w:rsidR="008E7D77" w14:paraId="160F1EE9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E31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C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723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DR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F8B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F9D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1H3J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B4F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LZTR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DA4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TRK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882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TPR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CFA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OX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10B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ZNF703</w:t>
            </w:r>
          </w:p>
        </w:tc>
      </w:tr>
      <w:tr w:rsidR="008E7D77" w14:paraId="6CCE3E30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847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IRC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CA4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DX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3DA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2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993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2H3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D9D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GI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583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TRK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E00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QK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F59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OX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80E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ZRSR2</w:t>
            </w:r>
          </w:p>
        </w:tc>
      </w:tr>
      <w:tr w:rsidR="008E7D77" w14:paraId="753E9374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A5A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L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FF5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HX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6AC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2B0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2H3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9F3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LT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85A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TRK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551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B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7C7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OX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E002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17DF9789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BB27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MPR1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B4E3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ICER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322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102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2H3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8A4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2K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440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UP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7FC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C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013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PE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46A1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5165A7A2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1EC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RAF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F1D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IS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AEE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99F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IST3H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B93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2K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9CA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NUT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F60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D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72C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PO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3F00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4C826F48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DA6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RCA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7DA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NAJB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3A6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E5C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LA-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B58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2K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BD8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K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DAC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D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E6D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PTA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271D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14F71972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FEA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RCA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991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NMT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EEF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3B4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LA-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5D8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3K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8B8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K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E6E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D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078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R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B21E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0E8B2A38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D72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RD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912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NMT3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DEB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7EC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LA-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7AA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3K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4B8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K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659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D51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F20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RSF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E703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39B8CF18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6EC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RIP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7AC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NMT3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EE2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C57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NF1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B07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3K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823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LB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990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D51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7C2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TAG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A8D6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7A0E6C2C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8BC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TG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5D1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DOT1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D2C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R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80A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NRNPK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12E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3K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32E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RK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C63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D51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1C26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TAG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B46C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50B39005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C52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BT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414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2F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324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R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BB9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OXB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612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K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CBF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RP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67B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D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201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TAT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A32B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6277BD58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032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lastRenderedPageBreak/>
              <w:t>C11orf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F7B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E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AC9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R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90D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RA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B25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PK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81B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X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8E2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D54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DA0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TAT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AA58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603FD02E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CED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AL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908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GFL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778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GFR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9D7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SD3B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36B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AX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41A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X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73B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F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7FC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TAT5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9EF4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02EF2A44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50E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ARD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64E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GF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253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A2A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HSP90AA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3F4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CL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53A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X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88C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NBP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129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TAT5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9F6D5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6FB1AA03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20D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ASP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6D9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IF1A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35C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LC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246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COSL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3D7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DC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B58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AX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FDE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R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31C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TK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9B67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3B640070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2F0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BF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DADC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IF4A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E4D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LI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F6E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D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A32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DM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42A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BR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6294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ASA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940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TK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4064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38185FB1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A6C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B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BF58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IF4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67A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LT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BBCB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DH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43F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DM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75A7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DCD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603D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B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AC1A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UFU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0DCE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7C25B077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EA8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CND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40F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ML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6B5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LT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CF60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DH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849F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ED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8D1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DCD1LG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C60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BM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CAB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UZ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DC0D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8E7D77" w14:paraId="462EFCC7" w14:textId="77777777">
        <w:trPr>
          <w:trHeight w:val="4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CBF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CCND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19E5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EP3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4042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FLT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E43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IFNGR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F8D3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MEF2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AC5E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PDGFR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5369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RECQL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C501" w14:textId="77777777" w:rsidR="008E7D77" w:rsidRDefault="0078407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55555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55555"/>
                <w:kern w:val="0"/>
                <w:sz w:val="26"/>
                <w:szCs w:val="26"/>
                <w:lang w:bidi="ar"/>
              </w:rPr>
              <w:t>SY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7387" w14:textId="77777777" w:rsidR="008E7D77" w:rsidRDefault="008E7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6"/>
                <w:szCs w:val="26"/>
              </w:rPr>
            </w:pPr>
          </w:p>
        </w:tc>
      </w:tr>
    </w:tbl>
    <w:p w14:paraId="13A42627" w14:textId="77777777" w:rsidR="008E7D77" w:rsidRDefault="008E7D77"/>
    <w:sectPr w:rsidR="008E7D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ZkMDhlNTU4OGNhY2RmMWQ1ZWFhODU3NWQ1ZTIzOWMifQ=="/>
  </w:docVars>
  <w:rsids>
    <w:rsidRoot w:val="008E7D77"/>
    <w:rsid w:val="00784071"/>
    <w:rsid w:val="008E7D77"/>
    <w:rsid w:val="07C45E04"/>
    <w:rsid w:val="0B1A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9073D0"/>
  <w15:docId w15:val="{D5ADBA89-99E4-4F42-BDBA-6F11E509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ceredx</dc:creator>
  <cp:lastModifiedBy>Lucie Senn</cp:lastModifiedBy>
  <cp:revision>2</cp:revision>
  <dcterms:created xsi:type="dcterms:W3CDTF">2022-06-27T12:00:00Z</dcterms:created>
  <dcterms:modified xsi:type="dcterms:W3CDTF">2022-06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BD765BA57A7427581FFEF4A57C00C0D</vt:lpwstr>
  </property>
</Properties>
</file>